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ource of the Video Publisher</w:t>
      </w:r>
    </w:p>
    <w:p>
      <w:pPr>
        <w:pStyle w:val="5"/>
        <w:ind w:left="0" w:leftChars="0" w:firstLine="0" w:firstLineChars="0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: Professional Physicia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: Rehabilitation Therapist</w:t>
      </w:r>
    </w:p>
    <w:p>
      <w:pPr>
        <w:pStyle w:val="5"/>
        <w:ind w:left="0" w:leftChars="0" w:firstLine="0" w:firstLineChars="0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: Fitness Enthusiast</w:t>
      </w:r>
    </w:p>
    <w:p>
      <w:pPr>
        <w:pStyle w:val="5"/>
        <w:ind w:left="0" w:leftChars="0" w:firstLine="0" w:firstLineChars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4: Patient</w:t>
      </w:r>
    </w:p>
    <w:p>
      <w:pPr>
        <w:pStyle w:val="5"/>
        <w:rPr>
          <w:highlight w:val="yellow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ideo Content</w:t>
      </w:r>
    </w:p>
    <w:p>
      <w:pPr>
        <w:pStyle w:val="5"/>
        <w:ind w:left="0" w:leftChars="0" w:firstLine="0" w:firstLineChars="0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: Basic Science Popularization and Graded Cognitio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: Treatment Pathway and Surgical Optio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: Rehabilitation Training and Postoperative Recovery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4: Outpatient Record and Case Sharing</w:t>
      </w:r>
    </w:p>
    <w:p>
      <w:pPr>
        <w:pStyle w:val="5"/>
        <w:rPr>
          <w:highlight w:val="yellow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ideo Upload Time(year)</w:t>
      </w:r>
    </w:p>
    <w:p>
      <w:pPr>
        <w:pStyle w:val="5"/>
        <w:ind w:left="0" w:leftChars="0" w:firstLine="0" w:firstLineChars="0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: Befpre 2023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: 2024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: 2025</w:t>
      </w:r>
    </w:p>
    <w:p>
      <w:pPr>
        <w:pStyle w:val="5"/>
        <w:rPr>
          <w:highlight w:val="yellow"/>
        </w:rPr>
      </w:pPr>
    </w:p>
    <w:p>
      <w:pPr>
        <w:pStyle w:val="5"/>
        <w:numPr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Video Duration(minutes)</w:t>
      </w:r>
      <w:r>
        <w:rPr>
          <w:highlight w:val="yellow"/>
        </w:rPr>
        <w:br w:type="textWrapping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he numbers represent the actual duration of the video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br w:type="textWrapping"/>
      </w:r>
    </w:p>
    <w:p>
      <w:pPr>
        <w:pStyle w:val="5"/>
        <w:numPr>
          <w:numId w:val="0"/>
        </w:numP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Number of Video Likes</w:t>
      </w:r>
    </w:p>
    <w:p>
      <w:pPr>
        <w:pStyle w:val="5"/>
        <w:numPr>
          <w:ilvl w:val="0"/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he numbers represent the actual Video Likes.</w:t>
      </w:r>
    </w:p>
    <w:p>
      <w:pPr>
        <w:pStyle w:val="5"/>
        <w:numPr>
          <w:ilvl w:val="0"/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pStyle w:val="5"/>
        <w:numPr>
          <w:numId w:val="0"/>
        </w:numP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Number of Video Comments</w:t>
      </w:r>
    </w:p>
    <w:p>
      <w:pPr>
        <w:pStyle w:val="5"/>
        <w:numPr>
          <w:ilvl w:val="0"/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he numbers represent the actual Video Comments.</w:t>
      </w:r>
    </w:p>
    <w:p>
      <w:pPr>
        <w:pStyle w:val="5"/>
        <w:numPr>
          <w:ilvl w:val="0"/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pStyle w:val="5"/>
        <w:numPr>
          <w:numId w:val="0"/>
        </w:numP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Number of Video Saves</w:t>
      </w:r>
    </w:p>
    <w:p>
      <w:pPr>
        <w:pStyle w:val="5"/>
        <w:numPr>
          <w:ilvl w:val="0"/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he numbers represent the actual Video Saves.</w:t>
      </w:r>
    </w:p>
    <w:p>
      <w:pPr>
        <w:pStyle w:val="5"/>
        <w:rPr>
          <w:highlight w:val="yellow"/>
        </w:rPr>
      </w:pPr>
    </w:p>
    <w:p>
      <w:pPr>
        <w:pStyle w:val="5"/>
        <w:numPr>
          <w:numId w:val="0"/>
        </w:numP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Number of Video Shares</w:t>
      </w:r>
    </w:p>
    <w:p>
      <w:pPr>
        <w:pStyle w:val="5"/>
        <w:numPr>
          <w:ilvl w:val="0"/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he numbers represent the actual Video Shares.</w:t>
      </w:r>
    </w:p>
    <w:p>
      <w:pPr>
        <w:pStyle w:val="5"/>
        <w:numPr>
          <w:ilvl w:val="0"/>
          <w:numId w:val="0"/>
        </w:num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JAMA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AMA1: Authorship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AMA2: Attribution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AMA3: Currency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AMA4: Disclosure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Journal of the American Medical Associ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JAM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461"/>
        <w:gridCol w:w="2020"/>
        <w:gridCol w:w="2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Ite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imes New Roman PS MT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imes New Roman PS MT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AMA1</w:t>
            </w:r>
          </w:p>
        </w:tc>
        <w:tc>
          <w:tcPr>
            <w:tcW w:w="3461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Author and contributor credentials and their affiliations should be provided.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051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AMA2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All copyright information should be clearly listed, and references and sources for content should be stated.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AMA3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The initial date of posted content and dates of subsequent updates to content should be provided.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AMA4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宋体" w:hAnsi="宋体" w:eastAsia="宋体" w:cs="宋体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Conflicts of interest, funding, sponsorship, advertising, support, and video ownership should be fully disclosed.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ISCERN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default" w:ascii="宋体" w:hAnsi="宋体" w:eastAsia="宋体" w:cs="宋体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-poi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SCERN reliability tool 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ISCER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4096"/>
        <w:gridCol w:w="1538"/>
        <w:gridCol w:w="15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0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Item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ER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096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Ar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aim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s clear 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achieved?</w:t>
            </w:r>
          </w:p>
        </w:tc>
        <w:tc>
          <w:tcPr>
            <w:tcW w:w="1538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2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ER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0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Ar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reliabl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sources give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for the information used?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ubli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shed article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cited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a specialis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s opinion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ER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0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s the inform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presented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balanced 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unbiased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ER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0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Are additional sources of inform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listed for patient reference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ER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0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Are areas of uncertainty addressed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GQS: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baseline"/>
          <w:lang w:val="en-US" w:eastAsia="zh-CN"/>
        </w:rPr>
        <w:t>Provides a holistic judgment of video educational quality across five criteria, with a total score of 1–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lobal Quality Score（GQS）</w:t>
      </w:r>
    </w:p>
    <w:tbl>
      <w:tblPr>
        <w:tblStyle w:val="3"/>
        <w:tblW w:w="85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74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Grade</w:t>
            </w:r>
          </w:p>
        </w:tc>
        <w:tc>
          <w:tcPr>
            <w:tcW w:w="740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128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7406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Poor quality, poor flow of the site, most information missing, not at all useful for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1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740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Generally, poor quality and poor flow; some information is listed, but many important topics are missing, and it is of very limited use to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1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740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oderate quality, suboptimal flow, some important information is adequately discussed, but others are poorly discussed, somewhat useful for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1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740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Good quality and generally good flow, most of the relevant information is listed, but some topics not covered, useful for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1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740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Excellent quality and excellent flow, very useful for patients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SS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0" w:after="0"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eniscus-specific Score（MSS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485"/>
        <w:gridCol w:w="3900"/>
        <w:gridCol w:w="1045"/>
        <w:gridCol w:w="11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/>
              </w:rPr>
              <w:t>Criterion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/>
              </w:rPr>
              <w:t>Item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PS MT" w:hAnsi="Times New Roman PS MT" w:eastAsia="Times New Roman PS MT" w:cs="Times New Roman PS MT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</w:t>
            </w:r>
          </w:p>
        </w:tc>
        <w:tc>
          <w:tcPr>
            <w:tcW w:w="1485" w:type="dxa"/>
            <w:vMerge w:val="restart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Patient presentation</w:t>
            </w:r>
          </w:p>
        </w:tc>
        <w:tc>
          <w:tcPr>
            <w:tcW w:w="39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symptoms</w:t>
            </w:r>
          </w:p>
        </w:tc>
        <w:tc>
          <w:tcPr>
            <w:tcW w:w="10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2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the patient population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3</w:t>
            </w:r>
          </w:p>
        </w:tc>
        <w:tc>
          <w:tcPr>
            <w:tcW w:w="14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Information about the meniscus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the anatomy and/or function of the meniscus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4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fferentiates meniscal cartilage from articular cartilage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5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Explains the poor healing potential of the meniscus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6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entions progression to arthritis or other ligamentous injury after a meniscal tear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7</w:t>
            </w:r>
          </w:p>
        </w:tc>
        <w:tc>
          <w:tcPr>
            <w:tcW w:w="14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agnosis and evaluation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entions physical examination and findings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8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usses inability for radiographs to evaluate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9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usses use of MRI as gold-standard diagnostic imaging modality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0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iscusses types of tears (radial, bucket handle, degenerative, flap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1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surgical candidates (young adults or patients with symptoms impacting function or quality of life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2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nonsurgical candidates (older adults with few symptoms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3</w:t>
            </w:r>
          </w:p>
        </w:tc>
        <w:tc>
          <w:tcPr>
            <w:tcW w:w="14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Treatment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entions conservative treatment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4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entions diagnostic arthroscopy and other pathologies that may be addressed concomitantly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5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partial meniscectomy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6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meniscal repair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7</w:t>
            </w:r>
          </w:p>
        </w:tc>
        <w:tc>
          <w:tcPr>
            <w:tcW w:w="14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Postoperative course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Describes complications and outcomes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8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entions weight-bearing restrictions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19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entions physical therapy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SS20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Outlines return-to-function timeline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</w:tbl>
    <w:p>
      <w:pPr>
        <w:widowControl w:val="0"/>
        <w:spacing w:before="0" w:after="0" w:line="240" w:lineRule="auto"/>
        <w:jc w:val="left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baseline"/>
          <w:lang w:val="en-US" w:eastAsia="zh-CN"/>
        </w:rPr>
        <w:t>Note:MRI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baseline"/>
          <w:lang w:val="en-US" w:eastAsia="zh-CN"/>
        </w:rPr>
        <w:t>magnetic resonance imaging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Times New Roman PS 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2D755F58"/>
    <w:rsid w:val="0DE31BA1"/>
    <w:rsid w:val="1C9C093E"/>
    <w:rsid w:val="2D755F58"/>
    <w:rsid w:val="45494F2C"/>
    <w:rsid w:val="45765583"/>
    <w:rsid w:val="56BA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86</Words>
  <Characters>3788</Characters>
  <Lines>0</Lines>
  <Paragraphs>0</Paragraphs>
  <TotalTime>2</TotalTime>
  <ScaleCrop>false</ScaleCrop>
  <LinksUpToDate>false</LinksUpToDate>
  <CharactersWithSpaces>434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4:04:00Z</dcterms:created>
  <dc:creator>WPS_1559995550</dc:creator>
  <cp:lastModifiedBy>NNMM</cp:lastModifiedBy>
  <dcterms:modified xsi:type="dcterms:W3CDTF">2025-12-03T08:1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ZOTERO_PREF_1">
    <vt:lpwstr>1</vt:lpwstr>
  </property>
  <property fmtid="{D5CDD505-2E9C-101B-9397-08002B2CF9AE}" pid="4" name="ICV">
    <vt:lpwstr>739969D71506448185DBC307E4C17552_13</vt:lpwstr>
  </property>
  <property fmtid="{D5CDD505-2E9C-101B-9397-08002B2CF9AE}" pid="5" name="ZOTERO_PREF_2">
    <vt:lpwstr>1</vt:lpwstr>
  </property>
  <property fmtid="{D5CDD505-2E9C-101B-9397-08002B2CF9AE}" pid="6" name="KSOTemplateDocerSaveRecord">
    <vt:lpwstr>eyJoZGlkIjoiNDVlOGUxYmRhNjFmNDk1MzM1MWRkOGI3YzhkNzJjNDYiLCJ1c2VySWQiOiI1NzM2OTEzODkifQ==</vt:lpwstr>
  </property>
</Properties>
</file>